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41967" w14:textId="02FB0245" w:rsidR="000275D5" w:rsidRPr="0011683C" w:rsidRDefault="000275D5" w:rsidP="00C32517">
      <w:pPr>
        <w:rPr>
          <w:lang w:val="en-GB"/>
        </w:rPr>
      </w:pPr>
      <w:r w:rsidRPr="0011683C">
        <w:rPr>
          <w:lang w:val="en-GB"/>
        </w:rPr>
        <w:t>Table SI: The Bland-Altman analyses of the cartilage extracellular matrix orientation acquired with polarized light microscopy and structure tensor analysis (VOI: 150 µm × 150 µm) of the lateral and medial femoral condyle cartilage from the healthy rabbit knee joints.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A46744" w:rsidRPr="00A46744" w14:paraId="6DCA09F5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3BC38E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ateral Femoral Condyle</w:t>
            </w:r>
          </w:p>
        </w:tc>
      </w:tr>
      <w:tr w:rsidR="00A46744" w:rsidRPr="00A46744" w14:paraId="6C83BDD0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CE114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ifference (CT-PLM)</w:t>
            </w:r>
          </w:p>
        </w:tc>
      </w:tr>
      <w:tr w:rsidR="00A46744" w:rsidRPr="00A46744" w14:paraId="36B9486F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5D704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di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E67113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8C975C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975368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46782FC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8CBCF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FA6A8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ange</w:t>
            </w:r>
          </w:p>
        </w:tc>
      </w:tr>
      <w:tr w:rsidR="00A46744" w:rsidRPr="00A46744" w14:paraId="3D83ED49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1C962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9291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4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B1A5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F8A61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C530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9F854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4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87EC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8.16</w:t>
            </w:r>
          </w:p>
        </w:tc>
      </w:tr>
      <w:tr w:rsidR="00A46744" w:rsidRPr="00A46744" w14:paraId="75B28B9F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32D95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7E36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C8EC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2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D914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C153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7659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1B7BC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.94</w:t>
            </w:r>
          </w:p>
        </w:tc>
      </w:tr>
      <w:tr w:rsidR="00A46744" w:rsidRPr="00A46744" w14:paraId="4B609C36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35B5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490F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9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B3F6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D5307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6F4E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4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D4490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C269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.79</w:t>
            </w:r>
          </w:p>
        </w:tc>
      </w:tr>
      <w:tr w:rsidR="00A46744" w:rsidRPr="00A46744" w14:paraId="3958F882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55900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3DA5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7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844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7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FA2B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316E9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4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2B1D9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BD6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.29</w:t>
            </w:r>
          </w:p>
        </w:tc>
      </w:tr>
      <w:tr w:rsidR="00A46744" w:rsidRPr="00A46744" w14:paraId="54C668D4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425B1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DAD15E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6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2D767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6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267459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14A27F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7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EBF9F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113EF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7.96</w:t>
            </w:r>
          </w:p>
        </w:tc>
      </w:tr>
      <w:tr w:rsidR="00A46744" w:rsidRPr="00A46744" w14:paraId="26289886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B05EE9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35FEF1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82256A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E22063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013761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B64DAA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E7342" w14:textId="77777777" w:rsidR="00A46744" w:rsidRPr="00A46744" w:rsidRDefault="00A46744" w:rsidP="00A4674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</w:pPr>
            <w:r w:rsidRPr="00A46744">
              <w:rPr>
                <w:rFonts w:ascii="Arial" w:eastAsia="Times New Roman" w:hAnsi="Arial" w:cs="Arial"/>
                <w:sz w:val="36"/>
                <w:szCs w:val="36"/>
                <w:lang w:val="en-GB" w:eastAsia="fi-FI"/>
              </w:rPr>
              <w:t> </w:t>
            </w:r>
          </w:p>
        </w:tc>
      </w:tr>
      <w:tr w:rsidR="00A46744" w:rsidRPr="00A46744" w14:paraId="2CF8EB38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701595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l Femoral Condyle</w:t>
            </w:r>
          </w:p>
        </w:tc>
      </w:tr>
      <w:tr w:rsidR="00A46744" w:rsidRPr="00A46744" w14:paraId="7EB6165E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648102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ifference (CT-PLM)</w:t>
            </w:r>
          </w:p>
        </w:tc>
      </w:tr>
      <w:tr w:rsidR="00A46744" w:rsidRPr="00A46744" w14:paraId="5F64BA3A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8522E3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dius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98395A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D1832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F62297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99A80A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D04F6B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 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6FCC" w14:textId="77777777" w:rsidR="00A46744" w:rsidRPr="00A46744" w:rsidRDefault="00A46744" w:rsidP="00A46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ange</w:t>
            </w:r>
          </w:p>
        </w:tc>
      </w:tr>
      <w:tr w:rsidR="00A46744" w:rsidRPr="00A46744" w14:paraId="3E2255FC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492A19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0D18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4119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2F7D7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AB8D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7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2D43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5462F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7.97</w:t>
            </w:r>
          </w:p>
        </w:tc>
      </w:tr>
      <w:tr w:rsidR="00A46744" w:rsidRPr="00A46744" w14:paraId="761A710F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498761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B5E1F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6827C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A3D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346CC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8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00781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C264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.90</w:t>
            </w:r>
          </w:p>
        </w:tc>
      </w:tr>
      <w:tr w:rsidR="00A46744" w:rsidRPr="00A46744" w14:paraId="1D16E5A0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703AAB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79374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0A12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5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44BF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2E59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DFDA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829C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1.19</w:t>
            </w:r>
          </w:p>
        </w:tc>
      </w:tr>
      <w:tr w:rsidR="00A46744" w:rsidRPr="00A46744" w14:paraId="2FCE13E0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73DF0E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0CAD8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812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0C5D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223A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DCF7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C4134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0.62</w:t>
            </w:r>
          </w:p>
        </w:tc>
      </w:tr>
      <w:tr w:rsidR="00A46744" w:rsidRPr="00A46744" w14:paraId="4A71D6F6" w14:textId="77777777" w:rsidTr="00A46744">
        <w:trPr>
          <w:trHeight w:val="300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DD43C2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7D129D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73FE028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2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87578A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363076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-12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EDE4D9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14BB3" w14:textId="77777777" w:rsidR="00A46744" w:rsidRPr="00A46744" w:rsidRDefault="00A46744" w:rsidP="00A46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3.89</w:t>
            </w:r>
          </w:p>
        </w:tc>
      </w:tr>
      <w:tr w:rsidR="00A46744" w:rsidRPr="00A46744" w14:paraId="064E3CB0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7968" w14:textId="15FC72DB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CT - Computed </w:t>
            </w:r>
            <w:r w:rsidR="004D4799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t</w:t>
            </w: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omography</w:t>
            </w:r>
          </w:p>
        </w:tc>
      </w:tr>
      <w:tr w:rsidR="00A46744" w:rsidRPr="00A46744" w14:paraId="3EB178FE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DE5E" w14:textId="77777777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LM - Polarized light microscopy</w:t>
            </w:r>
          </w:p>
        </w:tc>
      </w:tr>
      <w:tr w:rsidR="00A46744" w:rsidRPr="00A46744" w14:paraId="4F501CD6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EA2" w14:textId="6C816BC7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STD - Standard </w:t>
            </w:r>
            <w:r w:rsidR="004D4799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</w:t>
            </w: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viation</w:t>
            </w:r>
          </w:p>
        </w:tc>
      </w:tr>
      <w:tr w:rsidR="00A46744" w:rsidRPr="004D4799" w14:paraId="7213F5E1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0B5E" w14:textId="77777777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.50% - Value of the cumulative percentile at 2.50%</w:t>
            </w:r>
          </w:p>
        </w:tc>
      </w:tr>
      <w:tr w:rsidR="00A46744" w:rsidRPr="004D4799" w14:paraId="7FFD089B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A5B0" w14:textId="77777777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7.50% - Value of the cumulative percentile at 97.50%</w:t>
            </w:r>
          </w:p>
        </w:tc>
      </w:tr>
      <w:tr w:rsidR="00A46744" w:rsidRPr="00A46744" w14:paraId="1C3C870F" w14:textId="77777777" w:rsidTr="00A46744">
        <w:trPr>
          <w:trHeight w:val="300"/>
        </w:trPr>
        <w:tc>
          <w:tcPr>
            <w:tcW w:w="7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0F1" w14:textId="77777777" w:rsidR="00A46744" w:rsidRPr="00A46744" w:rsidRDefault="00A46744" w:rsidP="00A467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46744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Range - 2.5% reduced from 97.5% </w:t>
            </w:r>
          </w:p>
        </w:tc>
      </w:tr>
    </w:tbl>
    <w:p w14:paraId="33DF1BCD" w14:textId="77777777" w:rsidR="000275D5" w:rsidRPr="0011683C" w:rsidRDefault="000275D5" w:rsidP="00C32517">
      <w:pPr>
        <w:rPr>
          <w:lang w:val="en-GB"/>
        </w:rPr>
      </w:pPr>
    </w:p>
    <w:sectPr w:rsidR="000275D5" w:rsidRPr="0011683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6FE"/>
    <w:rsid w:val="000275D5"/>
    <w:rsid w:val="000376E9"/>
    <w:rsid w:val="0011683C"/>
    <w:rsid w:val="00153287"/>
    <w:rsid w:val="001A5328"/>
    <w:rsid w:val="00391AEF"/>
    <w:rsid w:val="004D4799"/>
    <w:rsid w:val="007058F8"/>
    <w:rsid w:val="008376FE"/>
    <w:rsid w:val="00884033"/>
    <w:rsid w:val="009B3DFC"/>
    <w:rsid w:val="00A46744"/>
    <w:rsid w:val="00C32517"/>
    <w:rsid w:val="00E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339E8"/>
  <w15:chartTrackingRefBased/>
  <w15:docId w15:val="{37861B61-F75D-49E3-93F2-580E32A9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974</Characters>
  <Application>Microsoft Office Word</Application>
  <DocSecurity>0</DocSecurity>
  <Lines>8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Ojanen</dc:creator>
  <cp:keywords/>
  <dc:description/>
  <cp:lastModifiedBy>Simo Ojanen</cp:lastModifiedBy>
  <cp:revision>12</cp:revision>
  <dcterms:created xsi:type="dcterms:W3CDTF">2021-10-20T06:40:00Z</dcterms:created>
  <dcterms:modified xsi:type="dcterms:W3CDTF">2023-03-17T15:19:00Z</dcterms:modified>
</cp:coreProperties>
</file>